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A25" w:rsidRPr="00AC6726" w:rsidRDefault="00F83DF8" w:rsidP="007C2A2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.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enotypic </w:t>
      </w:r>
      <w:r w:rsidR="007C2A25" w:rsidRPr="00AC672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orrelations </w:t>
      </w:r>
      <w:r w:rsidR="00AA6E69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dy weight and F</w:t>
      </w:r>
      <w:r w:rsidR="001E2C32">
        <w:rPr>
          <w:rFonts w:ascii="Times New Roman" w:hAnsi="Times New Roman" w:cs="Times New Roman"/>
          <w:b/>
          <w:sz w:val="24"/>
          <w:szCs w:val="24"/>
          <w:lang w:val="en-US"/>
        </w:rPr>
        <w:t>ulton’s condition factor in one-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>year</w:t>
      </w:r>
      <w:r w:rsidR="001E2C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ld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mon carp (left hand side) related to traits </w:t>
      </w:r>
      <w:r w:rsidR="007C2A25" w:rsidRPr="00AC6726">
        <w:rPr>
          <w:rFonts w:ascii="Times New Roman" w:hAnsi="Times New Roman" w:cs="Times New Roman"/>
          <w:b/>
          <w:sz w:val="24"/>
          <w:szCs w:val="24"/>
        </w:rPr>
        <w:t>(BW, FC, % Fat)</w:t>
      </w:r>
      <w:r w:rsidR="007C2A25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all recorded periods (upper heading).</w:t>
      </w:r>
    </w:p>
    <w:tbl>
      <w:tblPr>
        <w:tblStyle w:val="Mkatabulky"/>
        <w:tblpPr w:leftFromText="141" w:rightFromText="141" w:vertAnchor="text" w:horzAnchor="margin" w:tblpXSpec="center" w:tblpY="146"/>
        <w:tblW w:w="1176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1188"/>
        <w:gridCol w:w="1368"/>
        <w:gridCol w:w="1292"/>
        <w:gridCol w:w="1276"/>
        <w:gridCol w:w="1134"/>
        <w:gridCol w:w="1276"/>
        <w:gridCol w:w="1276"/>
        <w:gridCol w:w="1134"/>
        <w:gridCol w:w="1134"/>
      </w:tblGrid>
      <w:tr w:rsidR="007C2A25" w:rsidTr="00E87FCA">
        <w:trPr>
          <w:trHeight w:val="253"/>
        </w:trPr>
        <w:tc>
          <w:tcPr>
            <w:tcW w:w="683" w:type="dxa"/>
          </w:tcPr>
          <w:p w:rsidR="007C2A25" w:rsidRPr="00E67D2B" w:rsidRDefault="007C2A25" w:rsidP="00A76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BW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368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BW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292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BW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134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at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134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at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vAlign w:val="bottom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at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</w:tr>
      <w:tr w:rsidR="007C2A25" w:rsidTr="00E87FCA">
        <w:trPr>
          <w:trHeight w:val="253"/>
        </w:trPr>
        <w:tc>
          <w:tcPr>
            <w:tcW w:w="683" w:type="dxa"/>
          </w:tcPr>
          <w:p w:rsidR="007C2A25" w:rsidRPr="00E67D2B" w:rsidRDefault="007C2A25" w:rsidP="00A76C2F">
            <w:pPr>
              <w:rPr>
                <w:rFonts w:ascii="Times New Roman" w:hAnsi="Times New Roman" w:cs="Times New Roman"/>
                <w:b/>
              </w:rPr>
            </w:pPr>
            <w:r w:rsidRPr="00E67D2B">
              <w:rPr>
                <w:rFonts w:ascii="Times New Roman" w:hAnsi="Times New Roman" w:cs="Times New Roman"/>
                <w:b/>
              </w:rPr>
              <w:t>BW</w:t>
            </w:r>
            <w:r w:rsidRPr="00E67D2B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88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68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92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76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76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6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18</w:t>
            </w:r>
          </w:p>
        </w:tc>
      </w:tr>
      <w:tr w:rsidR="007C2A25" w:rsidTr="00E87FCA">
        <w:trPr>
          <w:trHeight w:val="253"/>
        </w:trPr>
        <w:tc>
          <w:tcPr>
            <w:tcW w:w="683" w:type="dxa"/>
          </w:tcPr>
          <w:p w:rsidR="007C2A25" w:rsidRPr="00E67D2B" w:rsidRDefault="007C2A25" w:rsidP="00A76C2F">
            <w:pPr>
              <w:rPr>
                <w:rFonts w:ascii="Times New Roman" w:hAnsi="Times New Roman" w:cs="Times New Roman"/>
                <w:b/>
              </w:rPr>
            </w:pPr>
            <w:r w:rsidRPr="00E67D2B">
              <w:rPr>
                <w:rFonts w:ascii="Times New Roman" w:hAnsi="Times New Roman" w:cs="Times New Roman"/>
                <w:b/>
              </w:rPr>
              <w:t>FC</w:t>
            </w:r>
            <w:r w:rsidRPr="00E67D2B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88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368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92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6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76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</w:tcPr>
          <w:p w:rsidR="007C2A25" w:rsidRPr="00BF1A7B" w:rsidRDefault="007C2A25" w:rsidP="00A76C2F">
            <w:pPr>
              <w:jc w:val="center"/>
              <w:rPr>
                <w:rFonts w:ascii="Times New Roman" w:hAnsi="Times New Roman" w:cs="Times New Roman"/>
              </w:rPr>
            </w:pPr>
            <w:r w:rsidRPr="00BF1A7B">
              <w:rPr>
                <w:rFonts w:ascii="Times New Roman" w:hAnsi="Times New Roman" w:cs="Times New Roman"/>
              </w:rPr>
              <w:t>-0.08</w:t>
            </w:r>
          </w:p>
        </w:tc>
      </w:tr>
    </w:tbl>
    <w:p w:rsidR="007C2A25" w:rsidRDefault="007C2A25" w:rsidP="007C2A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C2A25" w:rsidRDefault="007C2A25" w:rsidP="007C2A25">
      <w:pPr>
        <w:rPr>
          <w:sz w:val="24"/>
          <w:szCs w:val="24"/>
        </w:rPr>
      </w:pPr>
    </w:p>
    <w:p w:rsidR="007C2A25" w:rsidRDefault="007C2A25" w:rsidP="007C2A25">
      <w:pPr>
        <w:rPr>
          <w:sz w:val="24"/>
          <w:szCs w:val="24"/>
        </w:rPr>
      </w:pPr>
    </w:p>
    <w:p w:rsidR="007C2A25" w:rsidRDefault="007C2A25" w:rsidP="007C2A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34EA">
        <w:rPr>
          <w:rFonts w:ascii="Times New Roman" w:hAnsi="Times New Roman" w:cs="Times New Roman"/>
          <w:sz w:val="24"/>
          <w:szCs w:val="24"/>
          <w:lang w:val="en-GB"/>
        </w:rPr>
        <w:t>BW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BW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bo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weight, FC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FC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= Fulton’s condition factor, % Fat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% Fa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= muscle fat perce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B5528" w:rsidRDefault="00FB5528" w:rsidP="007C2A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7D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at tagging (one-year old), </w:t>
      </w:r>
      <w:r w:rsidRPr="004D7D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4E6E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fore</w:t>
      </w:r>
      <w:r w:rsidR="002E4E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cond overwintering, </w:t>
      </w:r>
      <w:r w:rsidRPr="004D7D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 </w:t>
      </w:r>
      <w:r w:rsidR="002E4E6E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</w:t>
      </w:r>
      <w:r w:rsidR="002E4E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cond overwintering </w:t>
      </w:r>
      <w:r w:rsidRPr="004D7D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at market size (three-year old).</w:t>
      </w:r>
      <w:bookmarkStart w:id="0" w:name="_GoBack"/>
      <w:bookmarkEnd w:id="0"/>
    </w:p>
    <w:p w:rsidR="007C2A25" w:rsidRPr="00CD1408" w:rsidRDefault="007C2A25" w:rsidP="007C2A25">
      <w:pPr>
        <w:rPr>
          <w:sz w:val="24"/>
          <w:szCs w:val="24"/>
        </w:rPr>
      </w:pPr>
    </w:p>
    <w:p w:rsidR="008D3A30" w:rsidRDefault="008D3A30"/>
    <w:sectPr w:rsidR="008D3A30" w:rsidSect="00042F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A25"/>
    <w:rsid w:val="001E2C32"/>
    <w:rsid w:val="002E4E6E"/>
    <w:rsid w:val="004D7D33"/>
    <w:rsid w:val="007C2A25"/>
    <w:rsid w:val="008D3A30"/>
    <w:rsid w:val="00AA6E69"/>
    <w:rsid w:val="00E87FCA"/>
    <w:rsid w:val="00F83DF8"/>
    <w:rsid w:val="00FB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444834E-1CBD-498D-97A3-20BCF4BB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C2A2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7C2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chal</dc:creator>
  <cp:keywords/>
  <dc:description/>
  <cp:lastModifiedBy>Martin Prchal</cp:lastModifiedBy>
  <cp:revision>8</cp:revision>
  <dcterms:created xsi:type="dcterms:W3CDTF">2017-04-11T08:01:00Z</dcterms:created>
  <dcterms:modified xsi:type="dcterms:W3CDTF">2017-12-12T09:27:00Z</dcterms:modified>
</cp:coreProperties>
</file>